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B1E" w:rsidRDefault="00D573A8" w:rsidP="007F6FFD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>Table S</w:t>
      </w:r>
      <w:r w:rsidR="0017232A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3 </w:t>
      </w:r>
      <w:bookmarkStart w:id="0" w:name="_GoBack"/>
      <w:bookmarkEnd w:id="0"/>
      <w:r w:rsidR="007F6FFD" w:rsidRPr="00FA044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The primer sequences for candidate genes for RT-qPCR</w:t>
      </w:r>
    </w:p>
    <w:p w:rsidR="00CF2CA4" w:rsidRPr="009E409F" w:rsidRDefault="00CF2CA4" w:rsidP="007F6FFD">
      <w:pPr>
        <w:jc w:val="center"/>
        <w:rPr>
          <w:sz w:val="24"/>
          <w:szCs w:val="24"/>
        </w:rPr>
      </w:pPr>
    </w:p>
    <w:tbl>
      <w:tblPr>
        <w:tblStyle w:val="a8"/>
        <w:tblW w:w="8891" w:type="dxa"/>
        <w:tblBorders>
          <w:top w:val="single" w:sz="12" w:space="0" w:color="000000" w:themeColor="text1"/>
          <w:bottom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3"/>
        <w:gridCol w:w="4126"/>
        <w:gridCol w:w="1351"/>
        <w:gridCol w:w="1278"/>
      </w:tblGrid>
      <w:tr w:rsidR="00F31B1E" w:rsidRPr="00153F53" w:rsidTr="006C7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sz w:val="18"/>
                <w:szCs w:val="18"/>
              </w:rPr>
              <w:t>Gene_id</w:t>
            </w:r>
          </w:p>
        </w:tc>
        <w:tc>
          <w:tcPr>
            <w:tcW w:w="441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sz w:val="18"/>
                <w:szCs w:val="18"/>
              </w:rPr>
              <w:t>Primer sequence (5ꞌ - 3ꞌ)</w:t>
            </w:r>
          </w:p>
        </w:tc>
        <w:tc>
          <w:tcPr>
            <w:tcW w:w="1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sz w:val="18"/>
                <w:szCs w:val="18"/>
              </w:rPr>
              <w:t>Annealing tempreture</w:t>
            </w:r>
          </w:p>
        </w:tc>
        <w:tc>
          <w:tcPr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sz w:val="18"/>
                <w:szCs w:val="18"/>
              </w:rPr>
              <w:t>Extension time</w:t>
            </w:r>
          </w:p>
        </w:tc>
      </w:tr>
      <w:tr w:rsidR="00F31B1E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kern w:val="0"/>
                <w:sz w:val="18"/>
                <w:szCs w:val="18"/>
              </w:rPr>
              <w:t>Glyma.07G1348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CTCTCATAAATTCTCTGTCAACGC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F31B1E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TGACCAATGAATCTAAATCCGTGAC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B1E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31B1E" w:rsidRPr="00153F53" w:rsidRDefault="0088014A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02G2118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AGAGGCATTTGATTTGGATA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F31B1E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:rsidR="00F31B1E" w:rsidRPr="00153F53" w:rsidRDefault="00F31B1E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  <w:hideMark/>
          </w:tcPr>
          <w:p w:rsidR="00F31B1E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GAGATGGGAGAAGAAGACGAG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B1E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F31B1E" w:rsidRPr="00153F53" w:rsidRDefault="0088014A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16G1222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F31B1E" w:rsidRPr="00153F53" w:rsidRDefault="002A24A1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GTCACATAACCGTTCCTCTG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F31B1E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F31B1E" w:rsidRPr="00153F53" w:rsidRDefault="00F31B1E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F31B1E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CCACAAACCCTTCCTCACC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F31B1E" w:rsidRPr="00153F53" w:rsidRDefault="00F31B1E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24A1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4B7B70" w:rsidRPr="00153F53" w:rsidRDefault="004B7B70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2A24A1" w:rsidRPr="00153F53" w:rsidRDefault="0088014A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02G2282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2A24A1" w:rsidRPr="00153F53" w:rsidRDefault="002A24A1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AACCTTGGTGGTGCCTGATG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2A24A1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2A24A1" w:rsidRPr="00153F53" w:rsidRDefault="002A24A1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2A24A1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TGTTAATATCCCTCCCCTACGCG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2A24A1" w:rsidRPr="00153F53" w:rsidRDefault="002A24A1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CE0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E01CE0" w:rsidRPr="00153F53" w:rsidRDefault="00E01CE0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E01CE0" w:rsidRPr="00153F53" w:rsidRDefault="0088014A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20G2225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E01CE0" w:rsidRPr="00153F53" w:rsidRDefault="00E01CE0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AAAATCATCAATCCCTCTTCTCAA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E01CE0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E01CE0" w:rsidRPr="00153F53" w:rsidRDefault="00E01CE0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E01CE0" w:rsidRPr="00153F53" w:rsidRDefault="00E01CE0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GGAAGGGAATCGTTTGAGGGT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E01CE0" w:rsidRPr="00153F53" w:rsidRDefault="00E01CE0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14A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  <w:p w:rsidR="0088014A" w:rsidRPr="00153F53" w:rsidRDefault="0035114D" w:rsidP="00153F53">
            <w:pP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17G1788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CAATACACGCCATTTTTCATTTCTC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88014A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GAAACAAAACAACAACGGCAATAACT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14A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6F12BA" w:rsidRPr="00153F53" w:rsidRDefault="006F12B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88014A" w:rsidRPr="00153F53" w:rsidRDefault="0035114D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lyma.07G147000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TACAAATCACAAACACAAAGTCTCAT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88014A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GTTGGAATGCGTGGACAAAACAGAA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14A" w:rsidRPr="00153F53" w:rsidTr="006C7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b w:val="0"/>
                <w:i/>
                <w:kern w:val="0"/>
                <w:sz w:val="18"/>
                <w:szCs w:val="18"/>
              </w:rPr>
              <w:t>GmUKN1</w:t>
            </w:r>
          </w:p>
        </w:tc>
        <w:tc>
          <w:tcPr>
            <w:tcW w:w="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T GCTG CCGC TATT TACT G</w:t>
            </w:r>
          </w:p>
        </w:tc>
        <w:tc>
          <w:tcPr>
            <w:tcW w:w="135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53F53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12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1 min</w:t>
            </w:r>
          </w:p>
        </w:tc>
      </w:tr>
      <w:tr w:rsidR="0088014A" w:rsidRPr="00153F53" w:rsidTr="006C7B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93" w:type="dxa"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26" w:type="dxa"/>
            <w:shd w:val="clear" w:color="auto" w:fill="auto"/>
            <w:noWrap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3F53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G GAAG GAAC TGCT AACA ATC</w:t>
            </w:r>
          </w:p>
        </w:tc>
        <w:tc>
          <w:tcPr>
            <w:tcW w:w="1351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88014A" w:rsidRPr="00153F53" w:rsidRDefault="0088014A" w:rsidP="00153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31B1E" w:rsidRPr="00E72AEA" w:rsidRDefault="00F31B1E"/>
    <w:sectPr w:rsidR="00F31B1E" w:rsidRPr="00E72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0B4F" w:rsidRDefault="00860B4F" w:rsidP="0059795D">
      <w:r>
        <w:separator/>
      </w:r>
    </w:p>
  </w:endnote>
  <w:endnote w:type="continuationSeparator" w:id="0">
    <w:p w:rsidR="00860B4F" w:rsidRDefault="00860B4F" w:rsidP="00597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0B4F" w:rsidRDefault="00860B4F" w:rsidP="0059795D">
      <w:r>
        <w:separator/>
      </w:r>
    </w:p>
  </w:footnote>
  <w:footnote w:type="continuationSeparator" w:id="0">
    <w:p w:rsidR="00860B4F" w:rsidRDefault="00860B4F" w:rsidP="00597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7B7"/>
    <w:rsid w:val="000E3DAB"/>
    <w:rsid w:val="00136A60"/>
    <w:rsid w:val="001532C7"/>
    <w:rsid w:val="00153F53"/>
    <w:rsid w:val="0016284A"/>
    <w:rsid w:val="0017232A"/>
    <w:rsid w:val="001E704A"/>
    <w:rsid w:val="001F5DBE"/>
    <w:rsid w:val="002A24A1"/>
    <w:rsid w:val="0035114D"/>
    <w:rsid w:val="00441BF6"/>
    <w:rsid w:val="004B2180"/>
    <w:rsid w:val="004B7B70"/>
    <w:rsid w:val="004F289F"/>
    <w:rsid w:val="00523D3D"/>
    <w:rsid w:val="0059795D"/>
    <w:rsid w:val="005A52EC"/>
    <w:rsid w:val="005F4415"/>
    <w:rsid w:val="006C7BA2"/>
    <w:rsid w:val="006D22E9"/>
    <w:rsid w:val="006F12BA"/>
    <w:rsid w:val="007D5B82"/>
    <w:rsid w:val="007F6FFD"/>
    <w:rsid w:val="007F7A1E"/>
    <w:rsid w:val="00860B4F"/>
    <w:rsid w:val="0088014A"/>
    <w:rsid w:val="00904BAA"/>
    <w:rsid w:val="009429F2"/>
    <w:rsid w:val="0098515E"/>
    <w:rsid w:val="009E409F"/>
    <w:rsid w:val="00A76D94"/>
    <w:rsid w:val="00AA31D1"/>
    <w:rsid w:val="00AE5525"/>
    <w:rsid w:val="00B14EDB"/>
    <w:rsid w:val="00B82224"/>
    <w:rsid w:val="00BB2D42"/>
    <w:rsid w:val="00BE24AC"/>
    <w:rsid w:val="00CC3141"/>
    <w:rsid w:val="00CF2CA4"/>
    <w:rsid w:val="00D466BE"/>
    <w:rsid w:val="00D573A8"/>
    <w:rsid w:val="00E01CE0"/>
    <w:rsid w:val="00E72AEA"/>
    <w:rsid w:val="00F31B1E"/>
    <w:rsid w:val="00F74A69"/>
    <w:rsid w:val="00FA0446"/>
    <w:rsid w:val="00FF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BD502"/>
  <w15:docId w15:val="{ABFC3E6B-164B-409F-AF88-E30A3DB2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9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95D"/>
    <w:rPr>
      <w:sz w:val="18"/>
      <w:szCs w:val="18"/>
    </w:rPr>
  </w:style>
  <w:style w:type="table" w:styleId="a7">
    <w:name w:val="Table Grid"/>
    <w:basedOn w:val="a1"/>
    <w:uiPriority w:val="39"/>
    <w:rsid w:val="00F31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7F6F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5</cp:revision>
  <dcterms:created xsi:type="dcterms:W3CDTF">2018-01-30T15:54:00Z</dcterms:created>
  <dcterms:modified xsi:type="dcterms:W3CDTF">2018-07-26T06:49:00Z</dcterms:modified>
</cp:coreProperties>
</file>